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CEC27" w14:textId="6E3C28A3" w:rsidR="00EC67B3" w:rsidRDefault="00515324">
      <w:pPr>
        <w:rPr>
          <w:rFonts w:ascii="Times New Roman" w:hAnsi="Times New Roman" w:cs="Times New Roman"/>
          <w:sz w:val="24"/>
          <w:szCs w:val="24"/>
        </w:rPr>
      </w:pPr>
      <w:r w:rsidRPr="00515324">
        <w:rPr>
          <w:rFonts w:ascii="Times New Roman" w:hAnsi="Times New Roman" w:cs="Times New Roman"/>
          <w:sz w:val="24"/>
          <w:szCs w:val="24"/>
        </w:rPr>
        <w:t>S</w:t>
      </w:r>
      <w:r w:rsidR="00AA65B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765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: Influenza Index Point of Care </w:t>
      </w: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x, Race/Ethnicity, US Region</w:t>
      </w:r>
      <w:r w:rsidR="00B8063D">
        <w:rPr>
          <w:rFonts w:ascii="Times New Roman" w:hAnsi="Times New Roman" w:cs="Times New Roman"/>
          <w:sz w:val="24"/>
          <w:szCs w:val="24"/>
        </w:rPr>
        <w:t xml:space="preserve"> in </w:t>
      </w:r>
      <w:r w:rsidR="00B8063D" w:rsidRPr="00B8063D">
        <w:rPr>
          <w:rFonts w:ascii="Times New Roman" w:hAnsi="Times New Roman" w:cs="Times New Roman"/>
          <w:sz w:val="24"/>
          <w:szCs w:val="24"/>
        </w:rPr>
        <w:t>Medicaid and CDM Beneficiaries With Influenza Aged 18-64</w:t>
      </w:r>
      <w:r w:rsidR="00B8063D">
        <w:rPr>
          <w:rFonts w:ascii="Times New Roman" w:hAnsi="Times New Roman" w:cs="Times New Roman"/>
          <w:sz w:val="24"/>
          <w:szCs w:val="24"/>
        </w:rPr>
        <w:t xml:space="preserve">, </w:t>
      </w:r>
      <w:r w:rsidR="00C229A8" w:rsidRPr="00C229A8">
        <w:rPr>
          <w:rFonts w:ascii="Times New Roman" w:hAnsi="Times New Roman" w:cs="Times New Roman"/>
          <w:sz w:val="24"/>
          <w:szCs w:val="24"/>
        </w:rPr>
        <w:t>During the 2015/2016 to 2018/2019 Influenza Seasons</w:t>
      </w:r>
    </w:p>
    <w:tbl>
      <w:tblPr>
        <w:tblW w:w="10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960"/>
        <w:gridCol w:w="1600"/>
        <w:gridCol w:w="962"/>
        <w:gridCol w:w="1978"/>
        <w:gridCol w:w="671"/>
        <w:gridCol w:w="579"/>
        <w:gridCol w:w="1650"/>
      </w:tblGrid>
      <w:tr w:rsidR="000B4100" w:rsidRPr="000B4100" w14:paraId="0467148C" w14:textId="77777777" w:rsidTr="000B4100">
        <w:trPr>
          <w:trHeight w:val="144"/>
        </w:trPr>
        <w:tc>
          <w:tcPr>
            <w:tcW w:w="1624" w:type="dxa"/>
            <w:vMerge w:val="restart"/>
            <w:shd w:val="clear" w:color="auto" w:fill="auto"/>
            <w:noWrap/>
            <w:vAlign w:val="center"/>
            <w:hideMark/>
          </w:tcPr>
          <w:p w14:paraId="5A9349A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DC31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B23C5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40" w:type="dxa"/>
            <w:gridSpan w:val="5"/>
            <w:shd w:val="clear" w:color="auto" w:fill="auto"/>
            <w:noWrap/>
            <w:vAlign w:val="center"/>
            <w:hideMark/>
          </w:tcPr>
          <w:p w14:paraId="2EC2DB62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-64 years</w:t>
            </w:r>
          </w:p>
        </w:tc>
      </w:tr>
      <w:tr w:rsidR="000B4100" w:rsidRPr="000B4100" w14:paraId="4183A691" w14:textId="77777777" w:rsidTr="000B4100">
        <w:trPr>
          <w:trHeight w:val="144"/>
        </w:trPr>
        <w:tc>
          <w:tcPr>
            <w:tcW w:w="1624" w:type="dxa"/>
            <w:vMerge/>
            <w:vAlign w:val="center"/>
            <w:hideMark/>
          </w:tcPr>
          <w:p w14:paraId="018BFF7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14:paraId="72D3A84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id</w:t>
            </w:r>
          </w:p>
        </w:tc>
        <w:tc>
          <w:tcPr>
            <w:tcW w:w="2940" w:type="dxa"/>
            <w:gridSpan w:val="2"/>
            <w:shd w:val="clear" w:color="auto" w:fill="auto"/>
            <w:noWrap/>
            <w:vAlign w:val="center"/>
            <w:hideMark/>
          </w:tcPr>
          <w:p w14:paraId="3CEBB344" w14:textId="5B732624" w:rsidR="000B4100" w:rsidRPr="000B4100" w:rsidRDefault="00AA65BC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M</w:t>
            </w:r>
          </w:p>
        </w:tc>
        <w:tc>
          <w:tcPr>
            <w:tcW w:w="2900" w:type="dxa"/>
            <w:gridSpan w:val="3"/>
            <w:shd w:val="clear" w:color="auto" w:fill="auto"/>
            <w:noWrap/>
            <w:vAlign w:val="center"/>
            <w:hideMark/>
          </w:tcPr>
          <w:p w14:paraId="3949064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7CDDC73C" w14:textId="77777777" w:rsidTr="000B4100">
        <w:trPr>
          <w:trHeight w:val="144"/>
        </w:trPr>
        <w:tc>
          <w:tcPr>
            <w:tcW w:w="1624" w:type="dxa"/>
            <w:vMerge/>
            <w:vAlign w:val="center"/>
            <w:hideMark/>
          </w:tcPr>
          <w:p w14:paraId="7299E66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92CE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AC5CF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A77D27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1D1EB6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D41D0C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0F21DE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372240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</w:t>
            </w:r>
          </w:p>
        </w:tc>
      </w:tr>
      <w:tr w:rsidR="000B4100" w:rsidRPr="000B4100" w14:paraId="714F3ED6" w14:textId="77777777" w:rsidTr="000B4100">
        <w:trPr>
          <w:trHeight w:val="144"/>
        </w:trPr>
        <w:tc>
          <w:tcPr>
            <w:tcW w:w="10024" w:type="dxa"/>
            <w:gridSpan w:val="8"/>
            <w:shd w:val="clear" w:color="000000" w:fill="D0CECE"/>
            <w:noWrap/>
            <w:vAlign w:val="bottom"/>
            <w:hideMark/>
          </w:tcPr>
          <w:p w14:paraId="633131C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</w:tr>
      <w:tr w:rsidR="000B4100" w:rsidRPr="000B4100" w14:paraId="6FBA4418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2A83A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8F3A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776B8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645C6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138BC4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489B846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133150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B4100" w:rsidRPr="000B4100" w14:paraId="60475C9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7D34068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AC10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38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AB1A6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7 (50.6, 50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21CA5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87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5C90C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8 (88.4,89.2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229D61D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A07F18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DC8829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7 - 0.573</w:t>
            </w:r>
          </w:p>
        </w:tc>
      </w:tr>
      <w:tr w:rsidR="000B4100" w:rsidRPr="000B4100" w14:paraId="7E2D34F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B8A085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2CB9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3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79E97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8 (47.7, 4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1FEC3F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38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5AFA72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7 (88.2,89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AB67C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0B8AEB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12394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6 - 0.544</w:t>
            </w:r>
          </w:p>
        </w:tc>
      </w:tr>
      <w:tr w:rsidR="000B4100" w:rsidRPr="000B4100" w14:paraId="371E36B4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56901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1EB5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0F2D0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3FEC2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53FA1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8AF62A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5B67C5DB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015FAE6E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D25708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BD74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3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5E4A2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1 (61.8, 62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250B7E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DACEA8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1 (91.8,94.4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DAEC278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467459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8E697F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9 - 0.682</w:t>
            </w:r>
          </w:p>
        </w:tc>
      </w:tr>
      <w:tr w:rsidR="000B4100" w:rsidRPr="000B4100" w14:paraId="2B66E2F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B35613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A05D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C021B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 (32.3, 32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FD9496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7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DE301C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2 (77.4,79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8C778E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775C7F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C85930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5 - 0.425</w:t>
            </w:r>
          </w:p>
        </w:tc>
      </w:tr>
      <w:tr w:rsidR="000B4100" w:rsidRPr="000B4100" w14:paraId="7D21C872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1CF837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B267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9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AF0D2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8 (46.5, 4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6976E6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24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A74115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 (86,87.5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1CAAE18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785A6F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D63EA5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4 - 0.546</w:t>
            </w:r>
          </w:p>
        </w:tc>
      </w:tr>
      <w:tr w:rsidR="000B4100" w:rsidRPr="000B4100" w14:paraId="511C5E05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413AA23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2C9C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6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B3683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 (55.7, 55.9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CB254D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780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6E42F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5 (90.1,90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10B6BF8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E3A076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33B9DA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7 - 0.623</w:t>
            </w:r>
          </w:p>
        </w:tc>
      </w:tr>
      <w:tr w:rsidR="000B4100" w:rsidRPr="000B4100" w14:paraId="69E2161A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4FC8F2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CD1A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2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645A3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7 (52.5, 52.9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DE6130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74B09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5 (85.1,87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DA82C02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7AD32C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A80CA6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- 0.62</w:t>
            </w:r>
          </w:p>
        </w:tc>
      </w:tr>
      <w:tr w:rsidR="000B4100" w:rsidRPr="000B4100" w14:paraId="2E53ACEF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76DC3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B95C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DDE50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 (42.2, 45.9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2A859C6" w14:textId="23D7270A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88A9B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8E2BDF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7D9DEB2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597C27F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B1E1E4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C27E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14169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0B3B63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620C2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17952D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466CDD8C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685D86A4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B15FBFC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0B07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2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2D93E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4 (47.2, 47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28ED46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20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76B5E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 (86.2,87.4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12D33E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E2C7B8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B8CEC9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5 - 0.555</w:t>
            </w:r>
          </w:p>
        </w:tc>
      </w:tr>
      <w:tr w:rsidR="000B4100" w:rsidRPr="000B4100" w14:paraId="193F3BA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703327E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501B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3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0F793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6 (54.4, 54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BA9DB2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13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48E72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 (89.2,91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DD9367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10B1E8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29F6DA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3 - 0.617</w:t>
            </w:r>
          </w:p>
        </w:tc>
      </w:tr>
      <w:tr w:rsidR="000B4100" w:rsidRPr="000B4100" w14:paraId="53755D17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9E012D1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EA8A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7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D8E88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4 (49.2, 49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65C94E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60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8C914F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3 (89,89.7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5355623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A366ED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546AD5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7 - 0.553</w:t>
            </w:r>
          </w:p>
        </w:tc>
      </w:tr>
      <w:tr w:rsidR="000B4100" w:rsidRPr="000B4100" w14:paraId="65D95AFD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8811DC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181F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7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C3AC8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6 (50.4, 50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4BFBCE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6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ABE7A0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 (87.6,89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85C3A68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53975C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6856D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4 - 0.576</w:t>
            </w:r>
          </w:p>
        </w:tc>
      </w:tr>
      <w:tr w:rsidR="000B4100" w:rsidRPr="000B4100" w14:paraId="5DBE9392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E847BA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92E3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BE6DF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8 (36.3, 37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C8E485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7B26A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7 (76.1,89.3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4877D3C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CDC3E1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46C34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5 - 0.478</w:t>
            </w:r>
          </w:p>
        </w:tc>
      </w:tr>
      <w:tr w:rsidR="000B4100" w:rsidRPr="000B4100" w14:paraId="1AAA0E3B" w14:textId="77777777" w:rsidTr="000B4100">
        <w:trPr>
          <w:trHeight w:val="144"/>
        </w:trPr>
        <w:tc>
          <w:tcPr>
            <w:tcW w:w="10024" w:type="dxa"/>
            <w:gridSpan w:val="8"/>
            <w:shd w:val="clear" w:color="000000" w:fill="D0CECE"/>
            <w:noWrap/>
            <w:vAlign w:val="bottom"/>
            <w:hideMark/>
          </w:tcPr>
          <w:p w14:paraId="73302FE3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</w:p>
        </w:tc>
      </w:tr>
      <w:tr w:rsidR="000B4100" w:rsidRPr="000B4100" w14:paraId="73C5815C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F09D2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A22C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A53A4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7B9BE0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BBB5B7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3DB0F76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90F874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B4100" w:rsidRPr="000B4100" w14:paraId="19070EB0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B00AD11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C4EB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47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65F30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5 (47.4, 47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F29B7E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7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81CB2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 (10.3,10.5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45B58A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F64F56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F28530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13 - 4.628</w:t>
            </w:r>
          </w:p>
        </w:tc>
      </w:tr>
      <w:tr w:rsidR="000B4100" w:rsidRPr="000B4100" w14:paraId="790D0DB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ECB3E2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CD55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4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31E6D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 (49, 49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470A2D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2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23CD8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 (10.3,10.6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890692B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71F682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AEB1EE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23 - 4.758</w:t>
            </w:r>
          </w:p>
        </w:tc>
      </w:tr>
      <w:tr w:rsidR="000B4100" w:rsidRPr="000B4100" w14:paraId="4CDCEA6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4D4B74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7A11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3CC79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3C13DE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7179A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755ADC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4CF778A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0E0F0F43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192053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9DEC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2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E35A5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2 (35.8, 36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0DBFB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803F2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 (6.1,6.7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E0357DD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14EA8E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1B37EA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54 - 5.983</w:t>
            </w:r>
          </w:p>
        </w:tc>
      </w:tr>
      <w:tr w:rsidR="000B4100" w:rsidRPr="000B4100" w14:paraId="2730A8D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C9262C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A65F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7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B6717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5 (64.3, 64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62CFAE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9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A1C9E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5 (20,20.9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7CC85D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C37E69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7962C5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84 - 3.217</w:t>
            </w:r>
          </w:p>
        </w:tc>
      </w:tr>
      <w:tr w:rsidR="000B4100" w:rsidRPr="000B4100" w14:paraId="52731D5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0CA8E76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8017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4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EDC9D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6 (51.4, 51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165F8A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000E0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6 (12.3,12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D28198F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669610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3BD5BA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02 - 4.201</w:t>
            </w:r>
          </w:p>
        </w:tc>
      </w:tr>
      <w:tr w:rsidR="000B4100" w:rsidRPr="000B4100" w14:paraId="310F224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3896FA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4B38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8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6869E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(41.8, 42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2B2D82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5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21AE38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 (8.6,8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C967A3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3DC871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E36A2C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69 - 4.891</w:t>
            </w:r>
          </w:p>
        </w:tc>
      </w:tr>
      <w:tr w:rsidR="000B4100" w:rsidRPr="000B4100" w14:paraId="0362E78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A1E46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4975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4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EDCBF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 (45.4, 45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EB70F9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FDDB83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7 (12.1,13.2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7F033BF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4FE21A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45D892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44 - 3.743</w:t>
            </w:r>
          </w:p>
        </w:tc>
      </w:tr>
      <w:tr w:rsidR="000B4100" w:rsidRPr="000B4100" w14:paraId="5AC94DD7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458B110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D5AD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E22A5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 (52.6, 56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57F35B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C3C1C0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90BDFA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279002D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663BFFAF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BC0E3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B31E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36023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4000AF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B2744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23EF5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62A16F6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78AFBBE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CCD609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BDB9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7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6495F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9 (49.7, 50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7D9D13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3CE6F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2 (12,12.4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D74F7A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B4DB9C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FDCE7A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1 - 4.171</w:t>
            </w:r>
          </w:p>
        </w:tc>
      </w:tr>
      <w:tr w:rsidR="000B4100" w:rsidRPr="000B4100" w14:paraId="42691A1D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C926CD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246D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7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C45AB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4 (42.2, 42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DD898D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6D183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 (8.6,9.2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47168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73902E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1303B8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99 - 4.927</w:t>
            </w:r>
          </w:p>
        </w:tc>
      </w:tr>
      <w:tr w:rsidR="000B4100" w:rsidRPr="000B4100" w14:paraId="6B6FAF6D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51BA379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B4A1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7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36858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9 (48.8, 49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BAEAF0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77E08A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9.9,10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1E7F1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1FDF3A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678981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27 - 4.953</w:t>
            </w:r>
          </w:p>
        </w:tc>
      </w:tr>
      <w:tr w:rsidR="000B4100" w:rsidRPr="000B4100" w14:paraId="5B738637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6A9D937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EED1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8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DB857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6 (47.4, 47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29B2F5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7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732C8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6 (10.4,10.9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B7F819F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59C771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E92A93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8 - 4.603</w:t>
            </w:r>
          </w:p>
        </w:tc>
      </w:tr>
      <w:tr w:rsidR="000B4100" w:rsidRPr="000B4100" w14:paraId="494B8413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9F0CBF6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D905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27D3C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 (60.6, 61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4F4D95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42496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5 (12.7,18.4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A06BEC0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FD0866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DC1A7B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75 - 4.74</w:t>
            </w:r>
          </w:p>
        </w:tc>
      </w:tr>
      <w:tr w:rsidR="000B4100" w:rsidRPr="000B4100" w14:paraId="0CC57BAC" w14:textId="77777777" w:rsidTr="000B4100">
        <w:trPr>
          <w:trHeight w:val="144"/>
        </w:trPr>
        <w:tc>
          <w:tcPr>
            <w:tcW w:w="10024" w:type="dxa"/>
            <w:gridSpan w:val="8"/>
            <w:shd w:val="clear" w:color="000000" w:fill="D0CECE"/>
            <w:noWrap/>
            <w:vAlign w:val="bottom"/>
            <w:hideMark/>
          </w:tcPr>
          <w:p w14:paraId="7116A50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</w:tr>
      <w:tr w:rsidR="000B4100" w:rsidRPr="000B4100" w14:paraId="7228DD83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F263AA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4988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7BF23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708284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FD449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753E36A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EC40CB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B4100" w:rsidRPr="000B4100" w14:paraId="7F5842E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C6CF5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E2ED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27412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 (1.6, 1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5FB293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F6A129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(0.7,0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57968D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237708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E47B3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7 - 2.098</w:t>
            </w:r>
          </w:p>
        </w:tc>
      </w:tr>
      <w:tr w:rsidR="000B4100" w:rsidRPr="000B4100" w14:paraId="5562692A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0B61C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3ACD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FABD4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 (2.6, 2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83CFCD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BD14E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(0.8,0.9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ED8D13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EDF146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F1EA30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85 - 3.424</w:t>
            </w:r>
          </w:p>
        </w:tc>
      </w:tr>
      <w:tr w:rsidR="000B4100" w:rsidRPr="000B4100" w14:paraId="57E164D7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B694DB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66C8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0F0A4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E093FD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E23DD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96A75A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04309C1B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3206FE7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CE66C4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61B9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ED6AA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 (1.5, 1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D21CA6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5FD38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4,0.6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B42954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466416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1E6E5B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 - 3.938</w:t>
            </w:r>
          </w:p>
        </w:tc>
      </w:tr>
      <w:tr w:rsidR="000B4100" w:rsidRPr="000B4100" w14:paraId="49B9D03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5CC710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D949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4B492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 (2.7, 2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41B88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50F3B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 (1.2,1.4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1A20027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EECC81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CC5C23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75 - 2.34</w:t>
            </w:r>
          </w:p>
        </w:tc>
      </w:tr>
      <w:tr w:rsidR="000B4100" w:rsidRPr="000B4100" w14:paraId="48A6888B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74B174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89E3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69526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 (1.4, 1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98B37BF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E67DA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 (0.6,0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16FD672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A82BEA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4D84A4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3 - 2.381</w:t>
            </w:r>
          </w:p>
        </w:tc>
      </w:tr>
      <w:tr w:rsidR="000B4100" w:rsidRPr="000B4100" w14:paraId="69C8789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7D114EA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C155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6CB87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9, 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8EDE79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D9E8A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(0.7,0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7BEA75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82633D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CA0397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91 - 2.614</w:t>
            </w:r>
          </w:p>
        </w:tc>
      </w:tr>
      <w:tr w:rsidR="000B4100" w:rsidRPr="000B4100" w14:paraId="0599774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AC64EA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55AA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3392A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 (1.5, 1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F8E16A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0762B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(0.7,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B63488B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AE2E79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DDA952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6 - 2.214</w:t>
            </w:r>
          </w:p>
        </w:tc>
      </w:tr>
      <w:tr w:rsidR="000B4100" w:rsidRPr="000B4100" w14:paraId="64724C94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80A9EA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363C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17A72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 (0.9, 1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1755A0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0C12A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034E638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0870A4E3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10A0D3FD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FF0AB8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0295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6FA2C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BC4D63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5B6DC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38F24A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557F530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0FBC395E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4F15D57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6909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35133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 (2.2, 2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82E3D0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0E91E6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,1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A400080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460195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5B945E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43 - 2.469</w:t>
            </w:r>
          </w:p>
        </w:tc>
      </w:tr>
      <w:tr w:rsidR="000B4100" w:rsidRPr="000B4100" w14:paraId="5CFA9B98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2F17B54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5177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32E54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 (2.7, 2.8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C93EBC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1CA0B1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,1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F182F3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DD95F3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726F7B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6 - 2.992</w:t>
            </w:r>
          </w:p>
        </w:tc>
      </w:tr>
      <w:tr w:rsidR="000B4100" w:rsidRPr="000B4100" w14:paraId="0E28AB1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300E2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CCD2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7663B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 (1.5, 1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DB957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02663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6,0.7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718911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48401C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7449C3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9 - 2.638</w:t>
            </w:r>
          </w:p>
        </w:tc>
      </w:tr>
      <w:tr w:rsidR="000B4100" w:rsidRPr="000B4100" w14:paraId="5C97CB80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937658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F727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1636F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 (1.6, 1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D465F98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FCE0BD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,1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EA9AEE4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EA754F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473768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2 - 1.739</w:t>
            </w:r>
          </w:p>
        </w:tc>
      </w:tr>
      <w:tr w:rsidR="000B4100" w:rsidRPr="000B4100" w14:paraId="2E459EA2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666C3E4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5EC3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F4443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 (1.8, 2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AE9AF0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1ED3AA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 (0.8,2.8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4EEC8BF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797F8D7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C323C7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2 - 1.836</w:t>
            </w:r>
          </w:p>
        </w:tc>
      </w:tr>
      <w:tr w:rsidR="000B4100" w:rsidRPr="000B4100" w14:paraId="13436D8D" w14:textId="77777777" w:rsidTr="000B4100">
        <w:trPr>
          <w:trHeight w:val="144"/>
        </w:trPr>
        <w:tc>
          <w:tcPr>
            <w:tcW w:w="10024" w:type="dxa"/>
            <w:gridSpan w:val="8"/>
            <w:shd w:val="clear" w:color="000000" w:fill="D0CECE"/>
            <w:noWrap/>
            <w:vAlign w:val="bottom"/>
            <w:hideMark/>
          </w:tcPr>
          <w:p w14:paraId="3FE36FC3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U</w:t>
            </w:r>
          </w:p>
        </w:tc>
      </w:tr>
      <w:tr w:rsidR="000B4100" w:rsidRPr="000B4100" w14:paraId="52D0C7A0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CCE684E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44703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A50D4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CFBA98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A2504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46EE267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946239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B4100" w:rsidRPr="000B4100" w14:paraId="6FEA66D2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E87288E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BAAD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4629D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EBEE86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CE5A69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13477B3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74E0D22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0B4100" w:rsidRPr="000B4100" w14:paraId="09AEF809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778BE4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E583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CAD3CD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 (0.3, 0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D2C448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64EB05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3CFA84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077D89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0BC7A5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79050BD7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86E383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E36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74F56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3F7A00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C3E39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EFE319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58C0D700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0EA50D04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A42613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5813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4A09E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 (0.1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B6B6365" w14:textId="1FEF2917" w:rsidR="000B4100" w:rsidRPr="009D0A92" w:rsidRDefault="009D0A92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1D11087" w14:textId="09E774A3" w:rsidR="000B4100" w:rsidRPr="009D0A92" w:rsidRDefault="009D0A92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73E82E" w14:textId="2C0A3FC3" w:rsidR="000B4100" w:rsidRPr="009D0A92" w:rsidRDefault="009D0A92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59EFE15" w14:textId="5A59EC08" w:rsidR="000B4100" w:rsidRPr="009D0A92" w:rsidRDefault="009D0A92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F864F81" w14:textId="70C78C2E" w:rsidR="000B4100" w:rsidRPr="009D0A92" w:rsidRDefault="009D0A92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0B4100" w:rsidRPr="000B4100" w14:paraId="1F663D0F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F0FD62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59BE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A9C33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6B2923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9FDFC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F59D8E5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4E2BB16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92FF21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298B924C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0413BD8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1ADAD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90A86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98659C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7ED96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C66318E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7881430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A7B5C2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32FACD7E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A783BA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68CC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A29C56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454490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81D3A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FA1862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2A49A3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FBD79E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083EC929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AA1930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52C0A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C7612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6E74075" w14:textId="77777777" w:rsidR="000B4100" w:rsidRPr="009D0A92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0A084D2" w14:textId="77777777" w:rsidR="000B4100" w:rsidRPr="009D0A92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,0.1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9144E98" w14:textId="77777777" w:rsidR="000B4100" w:rsidRPr="009D0A92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B18030C" w14:textId="77777777" w:rsidR="000B4100" w:rsidRPr="009D0A92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339B76D" w14:textId="77777777" w:rsidR="000B4100" w:rsidRPr="009D0A92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1E0A2AE6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B7E769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585DC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5CECD0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8F5C1A1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711FDB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83EAF6B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37DC6B3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225EAC78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1C6E15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7DBC4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76DA9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AADFF99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33518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BCC2DD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130783F9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4100" w:rsidRPr="000B4100" w14:paraId="7BBBCA9E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0B363C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C6FF1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CF49B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 (0.3, 0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C4BD12B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3A4105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814FDB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856B40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144E96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70725A29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E590F4C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CD935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15B72C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720E290" w14:textId="36A415B1" w:rsidR="000B4100" w:rsidRPr="00E75F99" w:rsidRDefault="009D0A92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A05E0B" w14:textId="04B0C25E" w:rsidR="000B4100" w:rsidRPr="00E75F99" w:rsidRDefault="009D0A92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A449A86" w14:textId="5A72FA64" w:rsidR="000B4100" w:rsidRPr="00E75F99" w:rsidRDefault="009D0A92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4E8C7F2" w14:textId="02D4EAE9" w:rsidR="000B4100" w:rsidRPr="00E75F99" w:rsidRDefault="009D0A92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14B4A68" w14:textId="0AD40D0E" w:rsidR="000B4100" w:rsidRPr="00E75F99" w:rsidRDefault="009D0A92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-</w:t>
            </w: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0B4100" w:rsidRPr="000B4100" w14:paraId="496ACC2A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DF9C3C3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80D3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7F0CA7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D156C89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9F1A5FF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67A2CDC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5817CC43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404061A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15680501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27545B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BEC8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0D6C68" w14:textId="77777777" w:rsidR="000B4100" w:rsidRPr="00E75F99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2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A048D59" w14:textId="77777777" w:rsidR="000B4100" w:rsidRPr="009D0A92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AF78AF" w14:textId="77777777" w:rsidR="000B4100" w:rsidRPr="009D0A92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5B593E4" w14:textId="77777777" w:rsidR="000B4100" w:rsidRPr="009D0A92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1F73BCA" w14:textId="77777777" w:rsidR="000B4100" w:rsidRPr="009D0A92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4BD836F" w14:textId="77777777" w:rsidR="000B4100" w:rsidRPr="009D0A92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D0A9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- 0</w:t>
            </w:r>
          </w:p>
        </w:tc>
      </w:tr>
      <w:tr w:rsidR="000B4100" w:rsidRPr="000B4100" w14:paraId="65F503F0" w14:textId="77777777" w:rsidTr="000B4100">
        <w:trPr>
          <w:trHeight w:val="144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94BC5F" w14:textId="77777777" w:rsidR="000B4100" w:rsidRPr="000B4100" w:rsidRDefault="000B4100" w:rsidP="000B41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B6D84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753518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 (0.1, 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F82D93E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D52592" w14:textId="77777777" w:rsidR="000B4100" w:rsidRPr="000B4100" w:rsidRDefault="000B4100" w:rsidP="000B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,0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10F2A3A" w14:textId="77777777" w:rsidR="000B4100" w:rsidRPr="000B4100" w:rsidRDefault="000B4100" w:rsidP="000B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1DD3EB42" w14:textId="77777777" w:rsidR="000B4100" w:rsidRPr="000B4100" w:rsidRDefault="000B4100" w:rsidP="000B4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B41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40DBDCDE" w14:textId="6EA13937" w:rsidR="000B4100" w:rsidRPr="009D0A92" w:rsidRDefault="009D0A9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D0A9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9D0A92">
        <w:rPr>
          <w:rFonts w:ascii="Times New Roman" w:hAnsi="Times New Roman" w:cs="Times New Roman"/>
          <w:sz w:val="20"/>
          <w:szCs w:val="20"/>
        </w:rPr>
        <w:t>ata</w:t>
      </w:r>
      <w:proofErr w:type="spellEnd"/>
      <w:r w:rsidRPr="009D0A92">
        <w:rPr>
          <w:rFonts w:ascii="Times New Roman" w:hAnsi="Times New Roman" w:cs="Times New Roman"/>
          <w:sz w:val="20"/>
          <w:szCs w:val="20"/>
        </w:rPr>
        <w:t xml:space="preserve"> suppressed due to small cell counts</w:t>
      </w:r>
      <w:r w:rsidR="00541719">
        <w:rPr>
          <w:rFonts w:ascii="Times New Roman" w:hAnsi="Times New Roman" w:cs="Times New Roman"/>
          <w:sz w:val="20"/>
          <w:szCs w:val="20"/>
        </w:rPr>
        <w:t xml:space="preserve"> (n&lt;5)</w:t>
      </w:r>
    </w:p>
    <w:p w14:paraId="338BA42A" w14:textId="77777777" w:rsidR="000B4100" w:rsidRDefault="000B4100">
      <w:pPr>
        <w:rPr>
          <w:rFonts w:ascii="Times New Roman" w:hAnsi="Times New Roman" w:cs="Times New Roman"/>
          <w:sz w:val="24"/>
          <w:szCs w:val="24"/>
        </w:rPr>
      </w:pPr>
    </w:p>
    <w:p w14:paraId="223AC926" w14:textId="77777777" w:rsidR="00515324" w:rsidRPr="00515324" w:rsidRDefault="00515324">
      <w:pPr>
        <w:rPr>
          <w:rFonts w:ascii="Times New Roman" w:hAnsi="Times New Roman" w:cs="Times New Roman"/>
          <w:sz w:val="24"/>
          <w:szCs w:val="24"/>
        </w:rPr>
      </w:pPr>
    </w:p>
    <w:sectPr w:rsidR="00515324" w:rsidRPr="00515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24"/>
    <w:rsid w:val="000B4100"/>
    <w:rsid w:val="001B1BCB"/>
    <w:rsid w:val="00205BDC"/>
    <w:rsid w:val="0025148E"/>
    <w:rsid w:val="00515324"/>
    <w:rsid w:val="00541719"/>
    <w:rsid w:val="006D4F43"/>
    <w:rsid w:val="009636E6"/>
    <w:rsid w:val="009D0A92"/>
    <w:rsid w:val="009F665B"/>
    <w:rsid w:val="00AA65BC"/>
    <w:rsid w:val="00B8063D"/>
    <w:rsid w:val="00C229A8"/>
    <w:rsid w:val="00D16591"/>
    <w:rsid w:val="00D739E8"/>
    <w:rsid w:val="00E21ECE"/>
    <w:rsid w:val="00E75F99"/>
    <w:rsid w:val="00EC67B3"/>
    <w:rsid w:val="00F0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4A75"/>
  <w15:chartTrackingRefBased/>
  <w15:docId w15:val="{DF2978F0-1FD4-4636-8A32-444B9E904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8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tas</dc:creator>
  <cp:keywords/>
  <dc:description/>
  <cp:lastModifiedBy>Jennifer Matas</cp:lastModifiedBy>
  <cp:revision>9</cp:revision>
  <dcterms:created xsi:type="dcterms:W3CDTF">2024-06-18T14:57:00Z</dcterms:created>
  <dcterms:modified xsi:type="dcterms:W3CDTF">2025-01-24T20:35:00Z</dcterms:modified>
</cp:coreProperties>
</file>